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Additional file 4: Apomorphies in majority-rule consensus of the 65 most parsimonious trees. </w:t>
      </w:r>
      <w:r>
        <w:rPr>
          <w:rFonts w:cs="Times New Roman" w:ascii="Times New Roman" w:hAnsi="Times New Roman"/>
          <w:lang w:val="en-GB"/>
        </w:rPr>
        <w:t>This consensus is identical to one of the 65 primary tre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Tree length = 58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Consistency index (CI) = 0.7586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Homoplasy index (HI) = 0.3793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CI excluding uninformative characters = 0.7455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HI excluding uninformative characters = 0.2545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Retention index (RI) = 0.7879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Rescaled consistency index (RC) = 0.5977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/------- Didazoon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/----23------- Yuyuanozoon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/-----24------------- Banffia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</w:t>
      </w:r>
      <w:r>
        <w:rPr>
          <w:rFonts w:cs="Courier" w:ascii="Courier" w:hAnsi="Courier"/>
          <w:sz w:val="18"/>
          <w:szCs w:val="18"/>
          <w:lang w:val="en-GB"/>
        </w:rPr>
        <w:t>/-----25            /------- Pomatrum Xidazoon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</w:t>
      </w:r>
      <w:r>
        <w:rPr>
          <w:rFonts w:cs="Courier" w:ascii="Courier" w:hAnsi="Courier"/>
          <w:sz w:val="18"/>
          <w:szCs w:val="18"/>
          <w:lang w:val="en-GB"/>
        </w:rPr>
        <w:t>|      \-----------22------- Heteromorphu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</w:t>
      </w:r>
      <w:r>
        <w:rPr>
          <w:rFonts w:cs="Courier" w:ascii="Courier" w:hAnsi="Courier"/>
          <w:sz w:val="18"/>
          <w:szCs w:val="18"/>
          <w:lang w:val="en-GB"/>
        </w:rPr>
        <w:t>/----26                   /------- Beidazoon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</w:t>
      </w:r>
      <w:r>
        <w:rPr>
          <w:rFonts w:cs="Courier" w:ascii="Courier" w:hAnsi="Courier"/>
          <w:sz w:val="18"/>
          <w:szCs w:val="18"/>
          <w:lang w:val="en-GB"/>
        </w:rPr>
        <w:t>|     |             /----20------- Nesonektri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</w:t>
      </w:r>
      <w:r>
        <w:rPr>
          <w:rFonts w:cs="Courier" w:ascii="Courier" w:hAnsi="Courier"/>
          <w:sz w:val="18"/>
          <w:szCs w:val="18"/>
          <w:lang w:val="en-GB"/>
        </w:rPr>
        <w:t>/-----27     \------------21------------- Vetulicola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</w:t>
      </w:r>
      <w:r>
        <w:rPr>
          <w:rFonts w:cs="Courier" w:ascii="Courier" w:hAnsi="Courier"/>
          <w:sz w:val="18"/>
          <w:szCs w:val="18"/>
          <w:lang w:val="en-GB"/>
        </w:rPr>
        <w:t>|      |                   \------------- Ooedigera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</w:t>
      </w:r>
      <w:r>
        <w:rPr>
          <w:rFonts w:cs="Courier" w:ascii="Courier" w:hAnsi="Courier"/>
          <w:sz w:val="18"/>
          <w:szCs w:val="18"/>
          <w:lang w:val="en-GB"/>
        </w:rPr>
        <w:t>|      \--------------------------------- Tunicate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</w:t>
      </w:r>
      <w:r>
        <w:rPr>
          <w:rFonts w:cs="Courier" w:ascii="Courier" w:hAnsi="Courier"/>
          <w:sz w:val="18"/>
          <w:szCs w:val="18"/>
          <w:lang w:val="en-GB"/>
        </w:rPr>
        <w:t>/-----31                                /------- Vertebrate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</w:t>
      </w:r>
      <w:r>
        <w:rPr>
          <w:rFonts w:cs="Courier" w:ascii="Courier" w:hAnsi="Courier"/>
          <w:sz w:val="18"/>
          <w:szCs w:val="18"/>
          <w:lang w:val="en-GB"/>
        </w:rPr>
        <w:t>|      |                          /----28------- Conodont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</w:t>
      </w:r>
      <w:r>
        <w:rPr>
          <w:rFonts w:cs="Courier" w:ascii="Courier" w:hAnsi="Courier"/>
          <w:sz w:val="18"/>
          <w:szCs w:val="18"/>
          <w:lang w:val="en-GB"/>
        </w:rPr>
        <w:t>/----32      |                   /-----29------------- Pikaia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</w:t>
      </w:r>
      <w:r>
        <w:rPr>
          <w:rFonts w:cs="Courier" w:ascii="Courier" w:hAnsi="Courier"/>
          <w:sz w:val="18"/>
          <w:szCs w:val="18"/>
          <w:lang w:val="en-GB"/>
        </w:rPr>
        <w:t>|     |      \------------------30-------------------- Yunnanozoan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/-----33     \----------------------------------------------- Cephalochordate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|      |                                             /------- Echinoderm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|      \--------------------------------------------19------- Enteropneust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\------------------------------------------------------------ Protostomes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Apomorphy lists: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</w:t>
      </w:r>
      <w:r>
        <w:rPr>
          <w:rFonts w:cs="Courier" w:ascii="Courier" w:hAnsi="Courier"/>
          <w:sz w:val="18"/>
          <w:szCs w:val="18"/>
          <w:lang w:val="en-GB"/>
        </w:rPr>
        <w:t>Branch                 Character           Steps     CI   Change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cs="Courier" w:ascii="Courier" w:hAnsi="Courier"/>
          <w:sz w:val="18"/>
          <w:szCs w:val="18"/>
          <w:lang w:val="en-GB"/>
        </w:rPr>
        <w:t>-------------------------------------------------------------------------------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</w:t>
      </w:r>
      <w:r>
        <w:rPr>
          <w:rFonts w:cs="Courier" w:ascii="Courier" w:hAnsi="Courier"/>
          <w:sz w:val="18"/>
          <w:szCs w:val="18"/>
          <w:lang w:val="en-GB"/>
        </w:rPr>
        <w:t>Protostomes --&gt; node_33          11 (11 Position o)      1  0.667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18 (18 Wide phari)      1  0.500  0 --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19 (19 Pharingeal)      1  0.333  0 --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19 --&gt; Echinoderms      18 (18 Wide phari)      1  0.500  1 --&gt; 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19 (19 Pharingeal)      1  0.333  1 --&gt; 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19 --&gt; Enteropneusts    24 (24 Suspension)      1  1.000  1 ==&gt; 2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25 (25 Chordate p)      1  0.667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33 --&gt; node_32          2 (2 Segmentation)      1  1.000  0 --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4 (4 Myomeres)          1  1.0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7 (7 Body shape, )      1  1.0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9 (9 Dorsal and o)      1  0.5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12 (12 Notochord)       1  1.0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14 (14 Dorsal ner)      1  1.0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15 (15 Median ven)      1  0.5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17 (17 Buccal cav)      1  0.500  0 --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23 (23 Atrium)          1  0.333  0 --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25 (25 Chordate p)      1  0.667  0 ==&gt; 2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32 --&gt; node_31          21 (21 Number or )      1  0.500  2 --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31 --&gt; node_27          1 (1 Distinct ant)      1  1.0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6 (6 Thick cuticl)      1  1.0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8 (8 Whole body i)      1  1.000  1 ==&gt; 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16 (16 Position o)      1  1.000  1 ==&gt; 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19 (19 Pharingeal)      1  0.333  1 --&gt; 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27 (25 Notochord )      1  1.0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27 --&gt; node_26          11 (11 Position o)      1  0.667  1 ==&gt; 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17 (17 Buccal cav)      1  0.500  1 ==&gt; 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23 (23 Atrium)          1  0.333  1 --&gt; 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21 --&gt; node_20          31 (31 Shape of a)      1  1.0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20 --&gt; Nesonektris      32 (32 Shape of t)      1  0.5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26 --&gt; node_25          29 (29 Orifice to)      1  1.000  1 --&gt; 2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33 (33 Number of )      1  0.500  0 --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25 --&gt; node_24          9 (9 Dorsal and o)      1  0.500  1 ==&gt; 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24 --&gt; node_23          33 (33 Number of )      1  0.500  1 --&gt; 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23 --&gt; Yuyuanozoon      29 (29 Orifice to)      1  1.000  2 ==&gt; 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30 (30 Lateral gr)      1  1.000  1 ==&gt; 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24 --&gt; Banffia          32 (32 Shape of t)      1  0.5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27 --&gt; Tunicates        21 (21 Number or )      1  0.500  1 --&gt; 2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31 --&gt; node_30          20 (20 Gills)           1  1.0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26 (26 Pre-oral s)      1  1.0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28 (28 Notochord )      1  1.000  0 --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30 --&gt; node_29          23 (23 Atrium)          1  0.333  1 --&gt; 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24 (24 Suspension)      1  1.000  1 ==&gt; 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29 --&gt; Pikaia           15 (15 Median ven)      1  0.500  1 ==&gt; 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20 (20 Gills)           1  1.000  1 ==&gt; 2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29 --&gt; node_28          5 (5 Myomere shap)      1  0.5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10 (10 Fin rays)        1  1.0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                             </w:t>
      </w:r>
      <w:r>
        <w:rPr>
          <w:rFonts w:cs="Courier" w:ascii="Courier" w:hAnsi="Courier"/>
          <w:sz w:val="18"/>
          <w:szCs w:val="18"/>
          <w:lang w:val="en-GB"/>
        </w:rPr>
        <w:t>13 (13 Paired eye)      1  1.000  0 ==&gt; 1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28 --&gt; Conodonts        25 (25 Chordate p)      1  0.667  2 ==&gt; 0</w:t>
      </w:r>
    </w:p>
    <w:p>
      <w:pPr>
        <w:pStyle w:val="Normal"/>
        <w:spacing w:lineRule="auto" w:line="240" w:before="0" w:after="0"/>
        <w:rPr>
          <w:rFonts w:ascii="Courier" w:hAnsi="Courier" w:cs="Courier"/>
          <w:sz w:val="18"/>
          <w:szCs w:val="18"/>
          <w:lang w:val="en-GB"/>
        </w:rPr>
      </w:pPr>
      <w:r>
        <w:rPr>
          <w:rFonts w:eastAsia="Courier" w:cs="Courier" w:ascii="Courier" w:hAnsi="Courier"/>
          <w:sz w:val="18"/>
          <w:szCs w:val="18"/>
          <w:lang w:val="en-GB"/>
        </w:rPr>
        <w:t xml:space="preserve">         </w:t>
      </w:r>
      <w:r>
        <w:rPr>
          <w:rFonts w:cs="Courier" w:ascii="Courier" w:hAnsi="Courier"/>
          <w:sz w:val="18"/>
          <w:szCs w:val="18"/>
          <w:lang w:val="en-GB"/>
        </w:rPr>
        <w:t>node_32 --&gt; Cephalochordates 5 (5 Myomere shap)      1  0.500  0 --&gt; 1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MediumGrid1Accent21">
    <w:name w:val="Medium Grid 1 - Accent 21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1:21:00Z</dcterms:created>
  <dc:creator>Diego García-Bellido</dc:creator>
  <dc:description/>
  <cp:keywords/>
  <dc:language>en-US</dc:language>
  <cp:lastModifiedBy>Ljabar</cp:lastModifiedBy>
  <cp:lastPrinted>2014-02-14T16:36:00Z</cp:lastPrinted>
  <dcterms:modified xsi:type="dcterms:W3CDTF">2014-09-26T18:16:00Z</dcterms:modified>
  <cp:revision>28</cp:revision>
  <dc:subject/>
  <dc:title/>
</cp:coreProperties>
</file>